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0145" w:rsidRDefault="00A5696D" w:rsidP="002E4FDE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Cs/>
          <w:noProof/>
          <w:szCs w:val="24"/>
        </w:rPr>
        <w:drawing>
          <wp:inline distT="0" distB="0" distL="0" distR="0">
            <wp:extent cx="5385816" cy="4056888"/>
            <wp:effectExtent l="19050" t="0" r="5334" b="0"/>
            <wp:docPr id="6" name="Afbeelding 5" descr="Supp material 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material P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85816" cy="4056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4FDE" w:rsidRDefault="00E70145" w:rsidP="002E4FDE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S3 Figure</w:t>
      </w:r>
      <w:r w:rsidR="002E4FDE" w:rsidRPr="0024700B">
        <w:rPr>
          <w:rFonts w:cs="Times New Roman"/>
          <w:b/>
          <w:bCs/>
          <w:szCs w:val="24"/>
          <w:lang w:val="en-US"/>
        </w:rPr>
        <w:t>.</w:t>
      </w:r>
      <w:r w:rsidR="002E4FDE">
        <w:rPr>
          <w:rFonts w:cs="Times New Roman"/>
          <w:bCs/>
          <w:szCs w:val="24"/>
          <w:lang w:val="en-US"/>
        </w:rPr>
        <w:t xml:space="preserve"> Soil phosphorus determined by Olson-extraction across different nutrient addition treatments in the experimental grassland mesocosms (Robertson </w:t>
      </w:r>
      <w:r w:rsidR="002E4FDE" w:rsidRPr="002E4FDE">
        <w:rPr>
          <w:rFonts w:cs="Times New Roman"/>
          <w:bCs/>
          <w:i/>
          <w:szCs w:val="24"/>
          <w:lang w:val="en-US"/>
        </w:rPr>
        <w:t xml:space="preserve">et al. </w:t>
      </w:r>
      <w:r w:rsidR="002E4FDE">
        <w:rPr>
          <w:rFonts w:cs="Times New Roman"/>
          <w:bCs/>
          <w:szCs w:val="24"/>
          <w:lang w:val="en-US"/>
        </w:rPr>
        <w:t xml:space="preserve">1999). </w:t>
      </w:r>
      <w:r w:rsidR="00A5696D">
        <w:rPr>
          <w:rFonts w:cs="Times New Roman"/>
          <w:bCs/>
          <w:szCs w:val="24"/>
          <w:lang w:val="en-US"/>
        </w:rPr>
        <w:t xml:space="preserve">Open circles represent short clipped treatment, closed circles represent long clipped treatment. </w:t>
      </w:r>
      <w:r w:rsidR="002E4FDE">
        <w:rPr>
          <w:rFonts w:cs="Times New Roman"/>
          <w:bCs/>
          <w:szCs w:val="24"/>
          <w:lang w:val="en-US"/>
        </w:rPr>
        <w:t>Data are mean ± standard error.</w:t>
      </w:r>
    </w:p>
    <w:p w:rsidR="005C6EB9" w:rsidRPr="005C6EB9" w:rsidRDefault="005C6EB9" w:rsidP="005C6EB9">
      <w:pPr>
        <w:rPr>
          <w:rFonts w:cs="Times New Roman"/>
          <w:szCs w:val="24"/>
          <w:lang w:val="en-US"/>
        </w:rPr>
      </w:pPr>
      <w:bookmarkStart w:id="0" w:name="_GoBack"/>
      <w:bookmarkEnd w:id="0"/>
    </w:p>
    <w:sectPr w:rsidR="005C6EB9" w:rsidRPr="005C6EB9" w:rsidSect="00A23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6AC2" w:rsidRDefault="005D6AC2" w:rsidP="005C6EB9">
      <w:pPr>
        <w:spacing w:after="0" w:line="240" w:lineRule="auto"/>
      </w:pPr>
      <w:r>
        <w:separator/>
      </w:r>
    </w:p>
  </w:endnote>
  <w:endnote w:type="continuationSeparator" w:id="0">
    <w:p w:rsidR="005D6AC2" w:rsidRDefault="005D6AC2" w:rsidP="005C6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6AC2" w:rsidRDefault="005D6AC2" w:rsidP="005C6EB9">
      <w:pPr>
        <w:spacing w:after="0" w:line="240" w:lineRule="auto"/>
      </w:pPr>
      <w:r>
        <w:separator/>
      </w:r>
    </w:p>
  </w:footnote>
  <w:footnote w:type="continuationSeparator" w:id="0">
    <w:p w:rsidR="005D6AC2" w:rsidRDefault="005D6AC2" w:rsidP="005C6E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4FDE"/>
    <w:rsid w:val="0008103B"/>
    <w:rsid w:val="00090812"/>
    <w:rsid w:val="0009233C"/>
    <w:rsid w:val="000E632B"/>
    <w:rsid w:val="00234BBC"/>
    <w:rsid w:val="002D50EB"/>
    <w:rsid w:val="002E4FDE"/>
    <w:rsid w:val="00482251"/>
    <w:rsid w:val="004C01A4"/>
    <w:rsid w:val="0055721B"/>
    <w:rsid w:val="005A40D3"/>
    <w:rsid w:val="005C6EB9"/>
    <w:rsid w:val="005D39B4"/>
    <w:rsid w:val="005D6AC2"/>
    <w:rsid w:val="00653B63"/>
    <w:rsid w:val="00897F2D"/>
    <w:rsid w:val="008A7E6A"/>
    <w:rsid w:val="00A236E4"/>
    <w:rsid w:val="00A33BE9"/>
    <w:rsid w:val="00A5696D"/>
    <w:rsid w:val="00A66878"/>
    <w:rsid w:val="00C67A63"/>
    <w:rsid w:val="00CD0147"/>
    <w:rsid w:val="00D25E3F"/>
    <w:rsid w:val="00E7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FE5DB9"/>
  <w15:docId w15:val="{7402E96B-4EA1-49AA-B33F-81167C9FD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2E4FDE"/>
    <w:pPr>
      <w:widowControl w:val="0"/>
      <w:overflowPunct w:val="0"/>
      <w:adjustRightInd w:val="0"/>
      <w:spacing w:after="240" w:line="480" w:lineRule="auto"/>
    </w:pPr>
    <w:rPr>
      <w:rFonts w:ascii="Times New Roman" w:eastAsia="Times New Roman" w:hAnsi="Times New Roman" w:cs="Calibri"/>
      <w:kern w:val="28"/>
      <w:sz w:val="24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E4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4FDE"/>
    <w:rPr>
      <w:rFonts w:ascii="Tahoma" w:eastAsia="Times New Roman" w:hAnsi="Tahoma" w:cs="Tahoma"/>
      <w:kern w:val="28"/>
      <w:sz w:val="16"/>
      <w:szCs w:val="16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0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laptopasus</cp:lastModifiedBy>
  <cp:revision>2</cp:revision>
  <dcterms:created xsi:type="dcterms:W3CDTF">2017-03-16T10:49:00Z</dcterms:created>
  <dcterms:modified xsi:type="dcterms:W3CDTF">2017-03-16T10:49:00Z</dcterms:modified>
</cp:coreProperties>
</file>